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AD6" w:rsidRPr="00F900FE" w:rsidRDefault="00087AD6" w:rsidP="00087AD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F900F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le 2</w:t>
      </w:r>
      <w:r w:rsidRPr="00F900FE">
        <w:rPr>
          <w:rFonts w:ascii="Times New Roman" w:hAnsi="Times New Roman" w:cs="Times New Roman"/>
          <w:b/>
          <w:sz w:val="24"/>
          <w:szCs w:val="24"/>
        </w:rPr>
        <w:t xml:space="preserve">: Prevalence of </w:t>
      </w:r>
      <w:r>
        <w:rPr>
          <w:rFonts w:ascii="Times New Roman" w:hAnsi="Times New Roman" w:cs="Times New Roman"/>
          <w:b/>
          <w:sz w:val="24"/>
          <w:szCs w:val="24"/>
        </w:rPr>
        <w:t xml:space="preserve">wasting among </w:t>
      </w:r>
      <w:r w:rsidRPr="00F900FE">
        <w:rPr>
          <w:rFonts w:ascii="Times New Roman" w:hAnsi="Times New Roman" w:cs="Times New Roman"/>
          <w:b/>
          <w:bCs/>
          <w:sz w:val="24"/>
          <w:szCs w:val="24"/>
        </w:rPr>
        <w:t xml:space="preserve">childre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0-59 months in poor households </w:t>
      </w:r>
      <w:r w:rsidRPr="00F900FE">
        <w:rPr>
          <w:rFonts w:ascii="Times New Roman" w:hAnsi="Times New Roman" w:cs="Times New Roman"/>
          <w:b/>
          <w:bCs/>
          <w:sz w:val="24"/>
          <w:szCs w:val="24"/>
        </w:rPr>
        <w:t xml:space="preserve">with different characteristics for the survey </w:t>
      </w:r>
      <w:r>
        <w:rPr>
          <w:rFonts w:ascii="Times New Roman" w:hAnsi="Times New Roman" w:cs="Times New Roman"/>
          <w:b/>
          <w:bCs/>
          <w:sz w:val="24"/>
          <w:szCs w:val="24"/>
        </w:rPr>
        <w:t>year 2005, 2011 and 2016</w:t>
      </w:r>
      <w:r w:rsidRPr="00F900F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087AD6" w:rsidRDefault="00087AD6" w:rsidP="00087AD6">
      <w:pPr>
        <w:pStyle w:val="NoSpacing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27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060"/>
        <w:gridCol w:w="2790"/>
        <w:gridCol w:w="2340"/>
        <w:gridCol w:w="2250"/>
        <w:gridCol w:w="2345"/>
      </w:tblGrid>
      <w:tr w:rsidR="00087AD6" w:rsidRPr="00C66461" w:rsidTr="00F74BBA">
        <w:trPr>
          <w:trHeight w:val="76"/>
        </w:trPr>
        <w:tc>
          <w:tcPr>
            <w:tcW w:w="3060" w:type="dxa"/>
            <w:shd w:val="clear" w:color="auto" w:fill="F2F2F2" w:themeFill="background1" w:themeFillShade="F2"/>
          </w:tcPr>
          <w:p w:rsidR="00087AD6" w:rsidRPr="00C66461" w:rsidRDefault="00087AD6" w:rsidP="004A3B7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725" w:type="dxa"/>
            <w:gridSpan w:val="4"/>
            <w:shd w:val="clear" w:color="auto" w:fill="F2F2F2" w:themeFill="background1" w:themeFillShade="F2"/>
          </w:tcPr>
          <w:p w:rsidR="00087AD6" w:rsidRPr="00C66461" w:rsidRDefault="00087AD6" w:rsidP="004A3B7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Wasting prevalence, 95%CI</w:t>
            </w:r>
          </w:p>
        </w:tc>
      </w:tr>
      <w:tr w:rsidR="00087AD6" w:rsidRPr="00C66461" w:rsidTr="00F74BBA">
        <w:trPr>
          <w:trHeight w:val="76"/>
        </w:trPr>
        <w:tc>
          <w:tcPr>
            <w:tcW w:w="3060" w:type="dxa"/>
            <w:shd w:val="clear" w:color="auto" w:fill="F2F2F2" w:themeFill="background1" w:themeFillShade="F2"/>
          </w:tcPr>
          <w:p w:rsidR="00087AD6" w:rsidRPr="00C66461" w:rsidRDefault="00087AD6" w:rsidP="004A3B7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:rsidR="00087AD6" w:rsidRPr="00C66461" w:rsidRDefault="00087AD6" w:rsidP="004A3B7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Pooled (EDHS 2005-2016)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087AD6" w:rsidRPr="00C66461" w:rsidRDefault="00087AD6" w:rsidP="004A3B7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EDHS-2005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087AD6" w:rsidRPr="00C66461" w:rsidRDefault="00087AD6" w:rsidP="004A3B7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EDHS-2011</w:t>
            </w:r>
          </w:p>
        </w:tc>
        <w:tc>
          <w:tcPr>
            <w:tcW w:w="2345" w:type="dxa"/>
            <w:shd w:val="clear" w:color="auto" w:fill="F2F2F2" w:themeFill="background1" w:themeFillShade="F2"/>
          </w:tcPr>
          <w:p w:rsidR="00087AD6" w:rsidRPr="00C66461" w:rsidRDefault="00087AD6" w:rsidP="004A3B7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EDHS-2016</w:t>
            </w: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Child factors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2 (13.3-15.2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7.5 (15.2-19.9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9 (13.4-16.4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2 (10.9-13.6)</w:t>
            </w:r>
          </w:p>
        </w:tc>
      </w:tr>
      <w:tr w:rsidR="00087AD6" w:rsidRPr="00C66461" w:rsidTr="000328D7">
        <w:trPr>
          <w:trHeight w:val="105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1 (10.3-11.9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9 (10.9-15.2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9.9 (8.8-11.3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5 (10.2-12.9)</w:t>
            </w: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14.8 (12.8-17.1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17.1 (12.0-23.9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13.6 (10.7-17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15.3 (12.2-18.9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18.8 (16.7-21.2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21.2 (16.0-27.5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22.1 (18.7-26.0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14.1 (11.1-17.7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18.5 (16.8-20.2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21.5 (17.6-26.0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17.3 (14.9-20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18.3 (15.8-21.0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10.6 (9.3-12.0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12.5 (9.5-16.4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10.9 (8.9-13.3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9.5 (7.8-11.6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8.9 (8.1-9.8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11.9 (9.8-14.3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8.2 (7.0-9.5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color w:val="000000" w:themeColor="text1"/>
              </w:rPr>
              <w:t>8.5 (7.3-9.9)</w:t>
            </w: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7 (9.7-11.8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7 (10.2-15.6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3 (8.8-12.0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4 (8.8-12.1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2 (10.4-12.3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9 (10.7-15.6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4 (9.0-11.9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4 (10.0-12.9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6.5 (15.3-17.8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20.6 (17.6-24.1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6.9 (15.0-18.9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1 (12.3-16.1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4 (10.9-14.1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6.4 (12.4-21.3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2 (10.1-14.8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0 (8.8-13.6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9 (11.9-13.9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8 (13.5-18.6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5 (11.1-14.0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1 (10.7-13.7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6 (11.6-13.6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3 (12.1-16.9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5 (11.0-14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9 (10.5-13.5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7 (9.2-12.4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6 (7.8-17.0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8.7 (6.8-10.9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9 (10.4-15.9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1 (13.3-14.9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4 (13.7-17.3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3 (12.2-14.5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4 (12.9-16.0)</w:t>
            </w: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1 (11.2-13.1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1 (12.8-17.5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4 (10.1-12.8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4 (10.0-13.0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2 (12.4-14.1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7 (13.5-18.2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5 (12.2-14.9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1 (10.9-13.4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5 (12.8-14.3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7 (13.9-17.7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9 (12.8-15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1 (10.9-13.2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3 (9.2-11.5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9 (11.0-17.4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7.4 (5.9-9.2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3 (9.7-13.3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initiation of breastfeeding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8 (13.8-15.9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8.3 (15.8-21.0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2 (12.5-16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9 (12.5-15.5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No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4 (13.1-15.8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7.3 (13.8-21.4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2 (12.5-16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4 (11.2-16.0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0 (12.3-13.8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9 (13.0-16.9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8 (11.6-14.0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5 (11.4-13.7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9 (10.9-13.1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9 (13.4-18.9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6 (10.1-13.4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3 (8.7-12.0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7.6 (15.7-19.6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8.9 (15.3-23.2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20.1 (17.2-23.5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5 (10.7-16.7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9 (11.2-12.5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4 (12.7-16.2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1 (10.2-12.2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6 (10.7-12.7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8.8 (17.1-20.7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9.8 (16.1-24.3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20.5 (17.8-23.5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6.0 (13.3-19.1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5 (10.8-12.2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2 (12.5-16.0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7 (9.7-11.7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2 (10.2-12.2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2 (13.8-16.8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6.6 (13.0-21.0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6 (13.3-18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3 (12.1-16.9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1 (11.4-12.8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9 (13.3-16.8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6 (10.6-12.7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3 (10.3-12.4)</w:t>
            </w: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 xml:space="preserve">Parental  factors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3 (8.3-23.4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8.4 (5.6-4.6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5.1 (9.4-23.7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8.2 (9.4-32.3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1 (12.7-15.5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7.0 (13.8-20.8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5 (12.4-16.7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4 (10.5-14.5)</w:t>
            </w: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3 (11.5-13.2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1 (11.9-16.5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7 (10.4-13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3 (11.0-13.7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1 (10.9-13.3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7 (12.8-19.0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1 (10.4-14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3 (8.6-12.2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2 (12.5-13.9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8 (14.1-17.6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2 (12.1-14.3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0 (10.9-13.1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3 (9.0-11.7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2 (6.5-15.6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8.9 (7.1-11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4 (9.5-13.5)</w:t>
            </w: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0 (11.8-14.4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8.5 (15.1-22.5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2 (9.6-13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1 (11.1-15.3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6 (11.9-13.3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3 (12.6-16.2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9 (11.8-14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5 (10.5-12.6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C66461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C66461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C66461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6.9 (15.5-18.4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21.1 (17.5-25.2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7.5 (15.3-20.0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4 (12.3-16.7)</w:t>
            </w: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18.5 to 24.9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5 (10.8-12.2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7 (11.9-15.6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9 (9.9-12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1 (10.1-12.3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25 +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5 (7.6-14.4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9 (5.2-21.4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8.9 (4.6-16.6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3 (7.3-17.1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8 (11.3-19.3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5 (7.7-25.7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9 (6.5-17.7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9.1 (13.0-27.3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6 (12.5-14.7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8 (12.4-17.7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9 (12.4-15.6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5 (10.9-14.3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1 (11.3-12.9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5 (13.5-17.8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4 (10.3-12.7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2 (10.1-12.4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9 (11.8-14.2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2 (8.8-14.1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2 (12.1-16.6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8 (11.3-14.6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No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6 (11.9-13.4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6.8 (14.8-19.1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1 (11.1-13.3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4 (10.2-12.6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9 (12.3-13.6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4 (13.8-17.1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5 (11.6-13.6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2 (11.2-13.3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9.9 (8.1-12.1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7.9 (2.1-25.3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9.2 (5.3-15.6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1 (8.1-12.5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4 (10.3-12.7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6.1 (12.8-20.2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6 (9.2-12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8 (8.5-13.6)</w:t>
            </w: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1 (12.4-13.8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0 (13.3-16.9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6 (12.3-14.9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0 (11.0-13.1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9.9 (8.5-11.6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2 (5.1-33.4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9.9 (8.3-11.7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9.8 (6.9-13.7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1 (12.4-13.8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3 (13.7-16.9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3 (12.2-14.5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0 (11.1-13.0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Household factors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790" w:type="dxa"/>
          </w:tcPr>
          <w:p w:rsidR="00087AD6" w:rsidRPr="009B00F7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9B00F7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9B00F7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9B00F7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790" w:type="dxa"/>
          </w:tcPr>
          <w:p w:rsidR="00087AD6" w:rsidRPr="009B00F7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0F7">
              <w:rPr>
                <w:rFonts w:ascii="Times New Roman" w:hAnsi="Times New Roman" w:cs="Times New Roman"/>
                <w:color w:val="000000" w:themeColor="text1"/>
              </w:rPr>
              <w:t>12.7 (12.1-13.4)</w:t>
            </w:r>
          </w:p>
        </w:tc>
        <w:tc>
          <w:tcPr>
            <w:tcW w:w="2340" w:type="dxa"/>
          </w:tcPr>
          <w:p w:rsidR="00087AD6" w:rsidRPr="009B00F7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0F7">
              <w:rPr>
                <w:rFonts w:ascii="Times New Roman" w:hAnsi="Times New Roman" w:cs="Times New Roman"/>
                <w:color w:val="000000" w:themeColor="text1"/>
              </w:rPr>
              <w:t>14.8 (13.2-16.7)</w:t>
            </w:r>
          </w:p>
        </w:tc>
        <w:tc>
          <w:tcPr>
            <w:tcW w:w="2250" w:type="dxa"/>
          </w:tcPr>
          <w:p w:rsidR="00087AD6" w:rsidRPr="009B00F7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0F7">
              <w:rPr>
                <w:rFonts w:ascii="Times New Roman" w:hAnsi="Times New Roman" w:cs="Times New Roman"/>
                <w:color w:val="000000" w:themeColor="text1"/>
              </w:rPr>
              <w:t>12.8 (11.8-13.9)</w:t>
            </w:r>
          </w:p>
        </w:tc>
        <w:tc>
          <w:tcPr>
            <w:tcW w:w="2345" w:type="dxa"/>
          </w:tcPr>
          <w:p w:rsidR="00087AD6" w:rsidRPr="009B00F7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0F7">
              <w:rPr>
                <w:rFonts w:ascii="Times New Roman" w:hAnsi="Times New Roman" w:cs="Times New Roman"/>
                <w:color w:val="000000" w:themeColor="text1"/>
              </w:rPr>
              <w:t>11.7 (10.7-12.8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790" w:type="dxa"/>
          </w:tcPr>
          <w:p w:rsidR="00087AD6" w:rsidRPr="009B00F7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0F7">
              <w:rPr>
                <w:rFonts w:ascii="Times New Roman" w:hAnsi="Times New Roman" w:cs="Times New Roman"/>
                <w:color w:val="000000" w:themeColor="text1"/>
              </w:rPr>
              <w:t>12.5 (10.9-14.2)</w:t>
            </w:r>
          </w:p>
        </w:tc>
        <w:tc>
          <w:tcPr>
            <w:tcW w:w="2340" w:type="dxa"/>
          </w:tcPr>
          <w:p w:rsidR="00087AD6" w:rsidRPr="009B00F7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0F7">
              <w:rPr>
                <w:rFonts w:ascii="Times New Roman" w:hAnsi="Times New Roman" w:cs="Times New Roman"/>
                <w:color w:val="000000" w:themeColor="text1"/>
              </w:rPr>
              <w:t>17.8 (13.5-23.1)</w:t>
            </w:r>
          </w:p>
        </w:tc>
        <w:tc>
          <w:tcPr>
            <w:tcW w:w="2250" w:type="dxa"/>
          </w:tcPr>
          <w:p w:rsidR="00087AD6" w:rsidRPr="009B00F7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0F7">
              <w:rPr>
                <w:rFonts w:ascii="Times New Roman" w:hAnsi="Times New Roman" w:cs="Times New Roman"/>
                <w:color w:val="000000" w:themeColor="text1"/>
              </w:rPr>
              <w:t>10.2 (8.1-12.8)</w:t>
            </w:r>
          </w:p>
        </w:tc>
        <w:tc>
          <w:tcPr>
            <w:tcW w:w="2345" w:type="dxa"/>
          </w:tcPr>
          <w:p w:rsidR="00087AD6" w:rsidRPr="009B00F7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0F7">
              <w:rPr>
                <w:rFonts w:ascii="Times New Roman" w:hAnsi="Times New Roman" w:cs="Times New Roman"/>
                <w:color w:val="000000" w:themeColor="text1"/>
              </w:rPr>
              <w:t>12.7 (10.3-15.6)</w:t>
            </w: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2 (11.9-14.5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6.1 (12.8-20.1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1 (12.1-16.4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2 (9.4-13.3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5 (11.8-13.3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0 (13.3-16.9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9 (10.9-13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1 (11.0-13.2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2 (8.4-14.8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8 (6.0-31.8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1 (7.3-16.4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8 (6.9-16.5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1 (10.0-12.3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7.6 (12.4-24.3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2 (9.6-13.0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4 (8.9-12.0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4 (12.6-14.2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0 (13.4-16.8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1 (11.9-14.4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7 (11.5-14.0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5 (13.4-15.8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5 (13.7-17.3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9 (13.6-18.6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1 (10.2-14.2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8 (11.1-12.6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7 (10.2-18.2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6 (10.6-12.8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7 (10.7-12.9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 xml:space="preserve">Time to get a water source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8 (8.9-20.9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7.5 (0.9-41.4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22.3 (12.4-36.7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9.6 (4.6-18.9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2 (11.4-13.1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1 (13.2-17.3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2 (12.4-36.7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7 (10.6-13.1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8 (10.6-13.2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4 (9.3-16.5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1 (10.4-14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3 (9.5-13.4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1 (13.6-16.8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8.4 (14.7-22.8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7 (13.4-18.3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0 (10.9-15.6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8 (10.3-13.4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5 (7.8-19.6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5 (10.5-14.9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7 (8.6-13.2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8 (12.1-13.5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3 (13.7-17.1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3 (11.2-13.4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1 (11.1-13.2)</w:t>
            </w:r>
          </w:p>
        </w:tc>
      </w:tr>
      <w:tr w:rsidR="00087AD6" w:rsidRPr="00C66461" w:rsidTr="000328D7">
        <w:trPr>
          <w:trHeight w:val="15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Community-level characteristics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Residence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Urban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3 (8.4-20.4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2.9 (0.7-5.5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7 (6.5-29.7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8 (7.8-23.4)</w:t>
            </w: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7 (12.1-13.3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5.3 (13.7-17.0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4 (11.5-13.4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8 (10.9-12.8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5 (11.7-13.4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7.7 (15.4-20.2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7 (10.5-13.0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1.2 (10.0-12.5)</w:t>
            </w:r>
          </w:p>
        </w:tc>
      </w:tr>
      <w:tr w:rsidR="00087AD6" w:rsidRPr="00C66461" w:rsidTr="000328D7">
        <w:trPr>
          <w:trHeight w:val="149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9 (12.0-13.9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5 (10.5-14.8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4 (11.9-15.1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7 (11.3-14.2)</w:t>
            </w:r>
          </w:p>
        </w:tc>
      </w:tr>
      <w:tr w:rsidR="00087AD6" w:rsidRPr="00C66461" w:rsidTr="000328D7">
        <w:trPr>
          <w:trHeight w:val="164"/>
        </w:trPr>
        <w:tc>
          <w:tcPr>
            <w:tcW w:w="306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79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2.7 (5.6-26.2)</w:t>
            </w:r>
          </w:p>
        </w:tc>
        <w:tc>
          <w:tcPr>
            <w:tcW w:w="234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4.3 (2.4-52.5)</w:t>
            </w:r>
          </w:p>
        </w:tc>
        <w:tc>
          <w:tcPr>
            <w:tcW w:w="2250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0.8 (2.0-41.5)</w:t>
            </w:r>
          </w:p>
        </w:tc>
        <w:tc>
          <w:tcPr>
            <w:tcW w:w="2345" w:type="dxa"/>
          </w:tcPr>
          <w:p w:rsidR="00087AD6" w:rsidRPr="00C66461" w:rsidRDefault="00087AD6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461">
              <w:rPr>
                <w:rFonts w:ascii="Times New Roman" w:hAnsi="Times New Roman" w:cs="Times New Roman"/>
                <w:color w:val="000000" w:themeColor="text1"/>
              </w:rPr>
              <w:t>13.2 (4.2-34.1)</w:t>
            </w:r>
          </w:p>
        </w:tc>
      </w:tr>
    </w:tbl>
    <w:p w:rsidR="00087AD6" w:rsidRPr="008312F1" w:rsidRDefault="00087AD6" w:rsidP="00087AD6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8312F1">
        <w:rPr>
          <w:rFonts w:ascii="Times New Roman" w:hAnsi="Times New Roman" w:cs="Times New Roman"/>
          <w:sz w:val="16"/>
          <w:szCs w:val="16"/>
        </w:rPr>
        <w:t xml:space="preserve"> </w:t>
      </w:r>
    </w:p>
    <w:p w:rsidR="00087AD6" w:rsidRDefault="00087AD6" w:rsidP="00087AD6"/>
    <w:sectPr w:rsidR="00087AD6" w:rsidSect="00087A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57051"/>
    <w:multiLevelType w:val="hybridMultilevel"/>
    <w:tmpl w:val="2E76B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43351"/>
    <w:multiLevelType w:val="hybridMultilevel"/>
    <w:tmpl w:val="751ADD4C"/>
    <w:lvl w:ilvl="0" w:tplc="344212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9E4D2A" w:tentative="1">
      <w:start w:val="1"/>
      <w:numFmt w:val="lowerLetter"/>
      <w:lvlText w:val="%2."/>
      <w:lvlJc w:val="left"/>
      <w:pPr>
        <w:ind w:left="1440" w:hanging="360"/>
      </w:pPr>
    </w:lvl>
    <w:lvl w:ilvl="2" w:tplc="9A08BD38" w:tentative="1">
      <w:start w:val="1"/>
      <w:numFmt w:val="lowerRoman"/>
      <w:lvlText w:val="%3."/>
      <w:lvlJc w:val="right"/>
      <w:pPr>
        <w:ind w:left="2160" w:hanging="180"/>
      </w:pPr>
    </w:lvl>
    <w:lvl w:ilvl="3" w:tplc="BDB0823A" w:tentative="1">
      <w:start w:val="1"/>
      <w:numFmt w:val="decimal"/>
      <w:lvlText w:val="%4."/>
      <w:lvlJc w:val="left"/>
      <w:pPr>
        <w:ind w:left="2880" w:hanging="360"/>
      </w:pPr>
    </w:lvl>
    <w:lvl w:ilvl="4" w:tplc="4D7E285C" w:tentative="1">
      <w:start w:val="1"/>
      <w:numFmt w:val="lowerLetter"/>
      <w:lvlText w:val="%5."/>
      <w:lvlJc w:val="left"/>
      <w:pPr>
        <w:ind w:left="3600" w:hanging="360"/>
      </w:pPr>
    </w:lvl>
    <w:lvl w:ilvl="5" w:tplc="A54AB8D2" w:tentative="1">
      <w:start w:val="1"/>
      <w:numFmt w:val="lowerRoman"/>
      <w:lvlText w:val="%6."/>
      <w:lvlJc w:val="right"/>
      <w:pPr>
        <w:ind w:left="4320" w:hanging="180"/>
      </w:pPr>
    </w:lvl>
    <w:lvl w:ilvl="6" w:tplc="F446A95A" w:tentative="1">
      <w:start w:val="1"/>
      <w:numFmt w:val="decimal"/>
      <w:lvlText w:val="%7."/>
      <w:lvlJc w:val="left"/>
      <w:pPr>
        <w:ind w:left="5040" w:hanging="360"/>
      </w:pPr>
    </w:lvl>
    <w:lvl w:ilvl="7" w:tplc="66485ADE" w:tentative="1">
      <w:start w:val="1"/>
      <w:numFmt w:val="lowerLetter"/>
      <w:lvlText w:val="%8."/>
      <w:lvlJc w:val="left"/>
      <w:pPr>
        <w:ind w:left="5760" w:hanging="360"/>
      </w:pPr>
    </w:lvl>
    <w:lvl w:ilvl="8" w:tplc="5636E76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AD6"/>
    <w:rsid w:val="000328D7"/>
    <w:rsid w:val="00087AD6"/>
    <w:rsid w:val="001369E9"/>
    <w:rsid w:val="004A3B72"/>
    <w:rsid w:val="00754D8D"/>
    <w:rsid w:val="009B00F7"/>
    <w:rsid w:val="00C66461"/>
    <w:rsid w:val="00D24E79"/>
    <w:rsid w:val="00E17E06"/>
    <w:rsid w:val="00F7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CDD0D9-362E-4953-B206-E3B7978F1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AD6"/>
  </w:style>
  <w:style w:type="paragraph" w:styleId="Heading1">
    <w:name w:val="heading 1"/>
    <w:basedOn w:val="Normal"/>
    <w:link w:val="Heading1Char"/>
    <w:uiPriority w:val="9"/>
    <w:qFormat/>
    <w:rsid w:val="00087A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A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7A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87AD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087AD6"/>
  </w:style>
  <w:style w:type="character" w:customStyle="1" w:styleId="Heading1Char">
    <w:name w:val="Heading 1 Char"/>
    <w:basedOn w:val="DefaultParagraphFont"/>
    <w:link w:val="Heading1"/>
    <w:uiPriority w:val="9"/>
    <w:rsid w:val="00087AD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A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7A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7A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erChar">
    <w:name w:val="Header Char"/>
    <w:basedOn w:val="DefaultParagraphFont"/>
    <w:link w:val="Header"/>
    <w:uiPriority w:val="99"/>
    <w:rsid w:val="00087AD6"/>
  </w:style>
  <w:style w:type="paragraph" w:styleId="Header">
    <w:name w:val="header"/>
    <w:basedOn w:val="Normal"/>
    <w:link w:val="HeaderChar"/>
    <w:uiPriority w:val="99"/>
    <w:unhideWhenUsed/>
    <w:rsid w:val="00087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87AD6"/>
  </w:style>
  <w:style w:type="character" w:customStyle="1" w:styleId="FooterChar">
    <w:name w:val="Footer Char"/>
    <w:basedOn w:val="DefaultParagraphFont"/>
    <w:link w:val="Footer"/>
    <w:uiPriority w:val="99"/>
    <w:rsid w:val="00087AD6"/>
  </w:style>
  <w:style w:type="paragraph" w:styleId="Footer">
    <w:name w:val="footer"/>
    <w:basedOn w:val="Normal"/>
    <w:link w:val="FooterChar"/>
    <w:uiPriority w:val="99"/>
    <w:unhideWhenUsed/>
    <w:rsid w:val="00087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87AD6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AD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A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87AD6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7AD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7AD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87AD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AD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AD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87AD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87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7AD6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87AD6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087AD6"/>
    <w:rPr>
      <w:sz w:val="16"/>
      <w:szCs w:val="16"/>
    </w:rPr>
  </w:style>
  <w:style w:type="paragraph" w:styleId="Revision">
    <w:name w:val="Revision"/>
    <w:hidden/>
    <w:uiPriority w:val="99"/>
    <w:semiHidden/>
    <w:rsid w:val="00087AD6"/>
    <w:pPr>
      <w:spacing w:after="0" w:line="240" w:lineRule="auto"/>
    </w:pPr>
  </w:style>
  <w:style w:type="character" w:customStyle="1" w:styleId="fontstyle01">
    <w:name w:val="fontstyle01"/>
    <w:basedOn w:val="DefaultParagraphFont"/>
    <w:rsid w:val="00087AD6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55</Words>
  <Characters>544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10</cp:revision>
  <dcterms:created xsi:type="dcterms:W3CDTF">2023-10-26T13:51:00Z</dcterms:created>
  <dcterms:modified xsi:type="dcterms:W3CDTF">2023-10-26T20:34:00Z</dcterms:modified>
</cp:coreProperties>
</file>